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4912"/>
        <w:gridCol w:w="5270"/>
      </w:tblGrid>
      <w:tr>
        <w:trPr>
          <w:trHeight w:val="430" w:hRule="atLeast"/>
        </w:trPr>
        <w:tc>
          <w:tcPr>
            <w:tcW w:w="1170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mmunoblot Antibody Information</w:t>
            </w:r>
          </w:p>
        </w:tc>
      </w:tr>
      <w:tr>
        <w:trPr>
          <w:trHeight w:val="430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imary Antibody 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Secondary Antibody</w:t>
            </w:r>
          </w:p>
        </w:tc>
      </w:tr>
      <w:tr>
        <w:trPr>
          <w:trHeight w:val="430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ESRP1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Rabbit Polyclonal (Sigma: HPA023719)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at anti-Rabbit IRDye 800LT (LI-COR: 926-32211)</w:t>
            </w:r>
          </w:p>
        </w:tc>
      </w:tr>
      <w:tr>
        <w:trPr>
          <w:trHeight w:val="430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KRT18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Anti- Mouse Monoclonal (Santa Cruz Biotechnology: sc-6259) 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at anti-Mouse IRDye 680LT (LI-COR: 926-68020)</w:t>
            </w:r>
          </w:p>
        </w:tc>
      </w:tr>
      <w:tr>
        <w:trPr>
          <w:trHeight w:val="430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KRT19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Mouse Monoclonal (Sigma: C-7159)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at anti-Mouse IRDye 680LT (LI-COR: 926-68020)</w:t>
            </w:r>
          </w:p>
        </w:tc>
      </w:tr>
      <w:tr>
        <w:trPr>
          <w:trHeight w:val="430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D44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Mouse Monoclonal (Cell Signaling: 156-3C11)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at anti-Mouse IRDye 680LT (LI-COR: 926-68020)</w:t>
            </w:r>
          </w:p>
        </w:tc>
      </w:tr>
      <w:tr>
        <w:trPr>
          <w:trHeight w:val="172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E-Cadherin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Rabbit Monoclonal (Cell Signaling: 24E10)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at anti-Rabbit IRDye 800LT (LI-COR: 926-32211)</w:t>
            </w:r>
          </w:p>
        </w:tc>
      </w:tr>
      <w:tr>
        <w:trPr>
          <w:trHeight w:val="215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CF8/ZEB1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Rabbit Polyclonal (Sigma: HPA027524)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at anti-Rabbit IRDye 800LT (LI-COR: 926-32211)</w:t>
            </w:r>
          </w:p>
        </w:tc>
      </w:tr>
      <w:tr>
        <w:trPr>
          <w:trHeight w:val="172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Vimentin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Rabbit Monoclonal (Cell Signaling: D21H3)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at anti-Rabbit IRDye 800LT (LI-COR: 926-32211)</w:t>
            </w:r>
          </w:p>
        </w:tc>
      </w:tr>
      <w:tr>
        <w:trPr>
          <w:trHeight w:val="404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lang w:val="el-GR"/>
              </w:rPr>
              <w:t>β</w:t>
            </w:r>
            <w:r>
              <w:rPr/>
              <w:t>-Actin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Anti-Mouse Monoclonal (Sigma: A5441) 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at anti-Mouse IRDye 680LT (LI-COR: 926-68020)</w:t>
            </w:r>
          </w:p>
        </w:tc>
      </w:tr>
      <w:tr>
        <w:trPr>
          <w:trHeight w:val="404" w:hRule="atLeast"/>
        </w:trPr>
        <w:tc>
          <w:tcPr>
            <w:tcW w:w="1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α/β- Tubulin</w:t>
            </w:r>
          </w:p>
        </w:tc>
        <w:tc>
          <w:tcPr>
            <w:tcW w:w="49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Rabbit Polyclonal (Cell Signaling: 2148)</w:t>
            </w:r>
          </w:p>
        </w:tc>
        <w:tc>
          <w:tcPr>
            <w:tcW w:w="5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at anti-Rabbit IRDye 800LT (LI-COR: 926-32211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9:52:00Z</dcterms:created>
  <dc:creator>James Hernandez</dc:creator>
  <dc:description/>
  <cp:keywords/>
  <dc:language>en-US</dc:language>
  <cp:lastModifiedBy>James Hernandez</cp:lastModifiedBy>
  <dcterms:modified xsi:type="dcterms:W3CDTF">2015-01-27T14:46:00Z</dcterms:modified>
  <cp:revision>2</cp:revision>
  <dc:subject/>
  <dc:title/>
</cp:coreProperties>
</file>